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bookmarkStart w:id="0" w:name="OLE_LINK1"/>
      <w:r>
        <w:rPr>
          <w:b/>
          <w:sz w:val="18"/>
          <w:szCs w:val="18"/>
        </w:rPr>
        <w:t xml:space="preserve">Supplementary Table S9. Differentially expressed genes related to </w:t>
      </w:r>
      <w:bookmarkEnd w:id="0"/>
      <w:r>
        <w:rPr>
          <w:b/>
          <w:sz w:val="18"/>
          <w:szCs w:val="18"/>
        </w:rPr>
        <w:t>cell wall expansin</w:t>
      </w:r>
    </w:p>
    <w:tbl>
      <w:tblPr>
        <w:tblW w:w="9532" w:type="dxa"/>
        <w:jc w:val="left"/>
        <w:tblInd w:w="-7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3827"/>
        <w:gridCol w:w="851"/>
        <w:gridCol w:w="992"/>
        <w:gridCol w:w="1134"/>
        <w:gridCol w:w="992"/>
      </w:tblGrid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func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bookmarkStart w:id="1" w:name="OLE_LINK4"/>
            <w:bookmarkStart w:id="2" w:name="OLE_LINK3"/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Log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FC</w:t>
            </w:r>
            <w:bookmarkEnd w:id="1"/>
            <w:bookmarkEnd w:id="2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FD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Log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F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ans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2g081210.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pansin-A13-lik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6g07622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pansin18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1E-0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8g07733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pansin-like B1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0E-0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yc08g07790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pansin-like B1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E-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E-0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yc08g07791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pansin-like B1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8E-0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9339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eta expansin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54170.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pansin-B3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tens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82790.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tensin-like protein Dif54 precursor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4g07110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tensin-3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12g09880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tensin-2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2g07810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istil-specific extensin-like protein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9g082530.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ucine-rich repeat extensin-like protein 3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  <w:r>
              <w:rPr>
                <w:b/>
                <w:sz w:val="18"/>
                <w:szCs w:val="18"/>
              </w:rPr>
              <w:t>yloglucan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endotransglucosylase/hydrolase</w:t>
            </w:r>
            <w:r>
              <w:rPr>
                <w:b/>
                <w:sz w:val="18"/>
                <w:szCs w:val="18"/>
              </w:rPr>
              <w:t xml:space="preserve"> (XTE/XTH)</w:t>
            </w:r>
            <w:r>
              <w:rPr>
                <w:b/>
                <w:sz w:val="18"/>
                <w:szCs w:val="18"/>
              </w:rPr>
              <w:t xml:space="preserve"> protein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1g005120.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protein 28-lik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1g080010.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yloglucan-specific fungal endoglucanase inhibitor protein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E-1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0E-0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2g08016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protein 8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9308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protein 23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9312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protein 23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9313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>3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5g04629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protein 23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9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E-0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0938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</w:t>
            </w:r>
            <w:r>
              <w:rPr>
                <w:sz w:val="18"/>
                <w:szCs w:val="18"/>
              </w:rPr>
              <w:t xml:space="preserve"> LeXET2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5298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protein 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5599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protein 16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E-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E-0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5600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XTE</w:t>
            </w:r>
            <w:r>
              <w:rPr>
                <w:sz w:val="18"/>
                <w:szCs w:val="18"/>
              </w:rPr>
              <w:t xml:space="preserve">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11g06627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6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6E-0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1g08106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5 precurs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93110.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XTE/XTH</w:t>
            </w:r>
            <w:r>
              <w:rPr>
                <w:sz w:val="18"/>
                <w:szCs w:val="18"/>
              </w:rPr>
              <w:t xml:space="preserve"> protein 23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</w:t>
            </w:r>
            <w:r>
              <w:rPr>
                <w:b/>
                <w:color w:val="000000"/>
                <w:sz w:val="18"/>
                <w:szCs w:val="18"/>
              </w:rPr>
              <w:t>ellulose synthase A</w:t>
            </w:r>
            <w:r>
              <w:rPr>
                <w:b/>
                <w:color w:val="000000"/>
                <w:sz w:val="18"/>
                <w:szCs w:val="18"/>
              </w:rPr>
              <w:t xml:space="preserve"> (CES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2g072240.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ellulose synthase A catalytic subunit 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0584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ellulose synthase A catalytic subunit 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6566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ellulose synthase-like protein E1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9g07282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ellulose synthase A catalytic subunit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51820.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ellulose synthase-like protein B3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ctate ly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5g014000.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ctate lyase 5-lik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7157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ctate lyase 13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9g008380.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ctate lyase 1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ctinester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1g098940.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ctinesterase/pectinesterase inhibitor 25-lik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2g07562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ctinesterase 53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8387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ctinesterase/pectinesterase inhibitor 17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8g07864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ctinesterase 68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9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E-0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9g07535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ctinesterase/pectinesterase inhibitor 40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43240.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ectinesterase 8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</w:t>
            </w:r>
            <w:r>
              <w:rPr>
                <w:b/>
                <w:color w:val="000000"/>
                <w:sz w:val="18"/>
                <w:szCs w:val="18"/>
              </w:rPr>
              <w:t>rabinogalact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11g010390.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lassical arabinogalactan protein 4-lik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8g00823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rabinogalactan peptide 22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10g07858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rabinogalactan peptide 14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E-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10g011730.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rabinogalactan peptide </w:t>
            </w: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line-rich prote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2g089620.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roline dehydrogenase 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0786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4 kDa proline-rich protein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8g07448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kDa proline-rich protein DC2.15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8g07894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kDa proline-rich protein DC2.15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E-0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9g07277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petitive proline-rich cell wall protein 2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5E-0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3g096390.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roline transporter 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10g054900.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roline-rich protein 4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lycoprote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2g076830.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pidermis-specific secreted glycoprotein EP1-lik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7g062480.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pidermis-specific secreted glycoprotein EP1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2E-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Glycine, </w:t>
            </w:r>
            <w:r>
              <w:rPr>
                <w:b/>
                <w:color w:val="000000"/>
                <w:sz w:val="18"/>
                <w:szCs w:val="18"/>
              </w:rPr>
              <w:t>alanine and asparagine</w:t>
            </w:r>
            <w:r>
              <w:rPr>
                <w:b/>
                <w:color w:val="000000"/>
                <w:sz w:val="18"/>
                <w:szCs w:val="18"/>
              </w:rPr>
              <w:t>-rich prote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4g014300.1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ine, alanine and asparagine-rich protein-lik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4g01431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ine, alanine and asparagine-rich protein-li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4g014350.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ine, alanine and asparagine-rich protein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lycine-rich prote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1g014280.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ine-rich cell wall structural protein 1.8-lik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06g061200.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ine-rich protein TomR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3E-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yc10g051380.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ine-rich RNA-binding protein-lik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“</w:t>
      </w:r>
      <w:r>
        <w:rPr>
          <w:sz w:val="18"/>
          <w:szCs w:val="18"/>
        </w:rPr>
        <w:t>a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repesents the data from rapamycin VS DMSO; </w:t>
      </w:r>
      <w:r>
        <w:rPr>
          <w:sz w:val="18"/>
          <w:szCs w:val="18"/>
        </w:rPr>
        <w:t>“</w:t>
      </w:r>
      <w:r>
        <w:rPr>
          <w:sz w:val="18"/>
          <w:szCs w:val="18"/>
        </w:rPr>
        <w:t>b</w:t>
      </w:r>
      <w:r>
        <w:rPr>
          <w:sz w:val="18"/>
          <w:szCs w:val="18"/>
        </w:rPr>
        <w:t>”</w:t>
      </w:r>
      <w:r>
        <w:rPr>
          <w:sz w:val="18"/>
          <w:szCs w:val="18"/>
        </w:rPr>
        <w:t xml:space="preserve"> represents the data from KU VS DMSO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4:01:00Z</dcterms:created>
  <dc:creator>hp</dc:creator>
  <dc:description/>
  <cp:keywords/>
  <dc:language>en-US</dc:language>
  <cp:lastModifiedBy>X</cp:lastModifiedBy>
  <dcterms:modified xsi:type="dcterms:W3CDTF">2016-06-26T01:35:00Z</dcterms:modified>
  <cp:revision>20</cp:revision>
  <dc:subject/>
  <dc:title>Table 1 Differentially expressed genes related to plant hormone signal transduction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9.DOC</vt:lpwstr>
  </property>
</Properties>
</file>